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CharisSIL-Bold;苹方-简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eastAsia="CharisSIL-Bold;苹方-简" w:cs="Times New Roman" w:ascii="Times New Roman" w:hAnsi="Times New Roman"/>
          <w:b/>
          <w:bCs/>
          <w:color w:val="000000"/>
          <w:kern w:val="0"/>
          <w:sz w:val="24"/>
          <w:lang w:bidi="ar"/>
        </w:rPr>
      </w:r>
    </w:p>
    <w:tbl>
      <w:tblPr>
        <w:tblW w:w="858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8"/>
        <w:gridCol w:w="1049"/>
        <w:gridCol w:w="547"/>
        <w:gridCol w:w="557"/>
        <w:gridCol w:w="710"/>
        <w:gridCol w:w="612"/>
        <w:gridCol w:w="569"/>
        <w:gridCol w:w="623"/>
        <w:gridCol w:w="623"/>
        <w:gridCol w:w="699"/>
        <w:gridCol w:w="809"/>
        <w:gridCol w:w="1027"/>
      </w:tblGrid>
      <w:tr>
        <w:trPr>
          <w:trHeight w:val="599" w:hRule="exact"/>
        </w:trPr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ample ID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ompartment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aw Reads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lean Read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Effective Reads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AvgLen (bp)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GC(%)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Q20(%)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Q30(%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Effective(%)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OTU_Num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eqs_Num</w:t>
            </w:r>
          </w:p>
        </w:tc>
      </w:tr>
      <w:tr>
        <w:trPr>
          <w:trHeight w:val="249" w:hRule="exact"/>
        </w:trPr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AIN31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851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57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499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0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.43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6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31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689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064</w:t>
            </w:r>
          </w:p>
        </w:tc>
      </w:tr>
      <w:tr>
        <w:trPr>
          <w:trHeight w:val="215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AIN3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20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87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46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.5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7.8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39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165</w:t>
            </w:r>
          </w:p>
        </w:tc>
      </w:tr>
      <w:tr>
        <w:trPr>
          <w:trHeight w:val="215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AIN3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88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61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48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.3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6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2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57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1985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AIN3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02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71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683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.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7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0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14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9930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AIN3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27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00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60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7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7.9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29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5121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AIR3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292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262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658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3.6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4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2.3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9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7401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AIR3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446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434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79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3.8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8.0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7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38119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AIR3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3477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3467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624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4.4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5.4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7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9360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AIR3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74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61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072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4.4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6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9.3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5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4954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AIR3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979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958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623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.0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6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4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3135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AIS3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99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70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52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92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0508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AIS3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76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47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78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.1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7.6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87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3761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AIS3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20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89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84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.2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4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3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79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082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AIS3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64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36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71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.7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7.6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78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643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AIS3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00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72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1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.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4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7.6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71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9216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BGN1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94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60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38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.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4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0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75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1025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BGN1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57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29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04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.3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0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84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0019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BGN1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92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59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54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.3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4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2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79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9187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BGN1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02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72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64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.7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4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2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83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7991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BGN1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86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55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31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.9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0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79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1591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BGR1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3041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3028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824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.3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6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2.8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7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3975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BGR1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3032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3022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951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6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3.8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3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7.3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36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4986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BGR1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836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82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743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2.5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3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4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3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1852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BGR1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384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370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167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3.5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4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5.9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811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BGR1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059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047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946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3.7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7.7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0458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BGS1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86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53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15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.2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4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7.8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58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4648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BGS1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03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71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608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.3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4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5.0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65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7739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BGS1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20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89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40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.1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7.7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55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4921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BGS1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86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57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52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.4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3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66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7965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BGS1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98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64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32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.1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7.9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59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8394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IN4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1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84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00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8.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7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5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13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8793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IN4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10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77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75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8.6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4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3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5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8026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IN4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76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48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36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8.9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2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6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9226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IN4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07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77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76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8.4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6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3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03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3135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IN4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66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35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704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6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7.6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6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7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0971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IR4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3941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3929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3730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.6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9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4.6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5847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IR4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3349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3336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3127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3.3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3.3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33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6319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IR4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47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29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609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7.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8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5.7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3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0847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IR4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850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843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746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.9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7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3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2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9403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IR4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356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342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930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.7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7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2.0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3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39138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IS4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44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14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44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7.7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6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7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01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4275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IS4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59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26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37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.4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4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02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2772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IS4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34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08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86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6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7.1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7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1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2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2008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IS4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15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87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67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7.1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7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1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46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0114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IS4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33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0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665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.7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5.4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38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0269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LRN2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74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44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78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.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7.5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44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7844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LRN2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03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73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50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7.1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6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0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44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8182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LRN2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76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48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01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.1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7.8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62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5709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LRN2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08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76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23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.0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7.6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64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5614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LRN2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22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94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46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.7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6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7.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47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8601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LRR2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121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11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904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4.2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7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5.7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3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39685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LRR2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787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772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404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3.6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7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5.0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3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6516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LRR2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280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268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049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.8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8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5.6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9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3751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LRR2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355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335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368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7.2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9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8.1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1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7989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LRR2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183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168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015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8.3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9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7.6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5182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LRS2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99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72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10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7.6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7.6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39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6433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LRS2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95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65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35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.7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66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0466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LRS2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87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55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00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5.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1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5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7.6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60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2541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LRS2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01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72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842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1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6.5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7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8.0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42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3380</w:t>
            </w:r>
          </w:p>
        </w:tc>
      </w:tr>
      <w:tr>
        <w:trPr>
          <w:trHeight w:val="249" w:hRule="exac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LRS2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001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969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747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2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7.1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9.2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6.8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21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68210</w:t>
            </w:r>
          </w:p>
        </w:tc>
      </w:tr>
      <w:tr>
        <w:trPr>
          <w:trHeight w:val="249" w:hRule="exact"/>
        </w:trPr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Total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\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\</w:t>
            </w: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\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\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\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\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\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\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\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63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3244252</w:t>
            </w:r>
          </w:p>
        </w:tc>
      </w:tr>
    </w:tbl>
    <w:p>
      <w:pPr>
        <w:pStyle w:val="Normal"/>
        <w:widowControl/>
        <w:snapToGrid w:val="false"/>
        <w:spacing w:before="6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altName w:val="汉仪书宋二KW"/>
    <w:charset w:val="86"/>
    <w:family w:val="auto"/>
    <w:pitch w:val="default"/>
  </w:font>
  <w:font w:name="Palatino Linotype">
    <w:altName w:val="苹方-简"/>
    <w:charset w:val="0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Calibri;Helvetica Neue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InternetLink">
    <w:name w:val="Hyperlink"/>
    <w:rPr>
      <w:rFonts w:ascii="Calibri;Helvetica Neue" w:hAnsi="Calibri;Helvetica Neue" w:eastAsia="微软雅黑;汉仪旗黑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rFonts w:ascii="宋体;汉仪书宋二KW" w:hAnsi="宋体;汉仪书宋二KW" w:cs="宋体;汉仪书宋二KW"/>
      <w:sz w:val="24"/>
    </w:rPr>
  </w:style>
  <w:style w:type="paragraph" w:styleId="Style16">
    <w:name w:val="列出段落"/>
    <w:basedOn w:val="Normal"/>
    <w:qFormat/>
    <w:pPr>
      <w:ind w:firstLine="420"/>
    </w:pPr>
    <w:rPr>
      <w:rFonts w:ascii="Calibri;Helvetica Neue" w:hAnsi="Calibri;Helvetica Neue" w:eastAsia="微软雅黑;汉仪旗黑" w:cs="Calibri;Helvetica Neue"/>
    </w:rPr>
  </w:style>
  <w:style w:type="paragraph" w:styleId="MDPI16affiliation">
    <w:name w:val="MDPI_1.6_affiliation"/>
    <w:basedOn w:val="Normal"/>
    <w:qFormat/>
    <w:pPr>
      <w:spacing w:lineRule="atLeast" w:line="200"/>
      <w:ind w:left="311" w:hanging="198"/>
    </w:pPr>
    <w:rPr>
      <w:rFonts w:ascii="Palatino Linotype;苹方-简" w:hAnsi="Palatino Linotype;苹方-简" w:eastAsia="Times New Roman" w:cs="Palatino Linotype;苹方-简"/>
      <w:color w:val="000000"/>
      <w:sz w:val="18"/>
      <w:szCs w:val="18"/>
      <w:lang w:eastAsia="de-DE" w:bidi="en-US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;苹方-简" w:hAnsi="Palatino Linotype;苹方-简" w:eastAsia="Times New Roman" w:cs="Palatino Linotype;苹方-简"/>
      <w:b/>
      <w:color w:val="000000"/>
      <w:sz w:val="20"/>
      <w:szCs w:val="22"/>
      <w:lang w:val="en-US" w:eastAsia="de-DE" w:bidi="en-US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Palatino Linotype;苹方-简" w:hAnsi="Palatino Linotype;苹方-简" w:eastAsia="宋体;汉仪书宋二KW" w:cs="Cordia New;苹方-简"/>
      <w:color w:val="auto"/>
      <w:sz w:val="14"/>
      <w:szCs w:val="22"/>
      <w:lang w:val="en-US" w:eastAsia="zh-CN" w:bidi="ar-SA"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40"/>
      <w:ind w:right="113" w:hanging="0"/>
      <w:jc w:val="left"/>
    </w:pPr>
    <w:rPr>
      <w:rFonts w:eastAsia="Times New Roman"/>
      <w:sz w:val="14"/>
      <w:lang w:eastAsia="de-DE" w:bidi="en-US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40" w:before="60" w:after="0"/>
      <w:ind w:right="113" w:hanging="0"/>
      <w:jc w:val="both"/>
    </w:pPr>
    <w:rPr>
      <w:rFonts w:ascii="Palatino Linotype;苹方-简" w:hAnsi="Palatino Linotype;苹方-简" w:eastAsia="Times New Roman" w:cs="Palatino Linotype;苹方-简"/>
      <w:color w:val="000000"/>
      <w:sz w:val="14"/>
      <w:szCs w:val="20"/>
      <w:lang w:val="en-GB" w:eastAsia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0:54:00Z</dcterms:created>
  <dc:creator>金蕾</dc:creator>
  <dc:description/>
  <dc:language>en-US</dc:language>
  <cp:lastModifiedBy>金蕾</cp:lastModifiedBy>
  <dcterms:modified xsi:type="dcterms:W3CDTF">2023-07-17T23:41:2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AE5C3A069DF4187B2E4566B4B897C05</vt:lpwstr>
  </property>
  <property fmtid="{D5CDD505-2E9C-101B-9397-08002B2CF9AE}" pid="3" name="KSOProductBuildVer">
    <vt:lpwstr>2052-5.1.1.7676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